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138A7" w14:textId="77777777" w:rsidR="00030ED2" w:rsidRDefault="00030ED2" w:rsidP="00030ED2">
      <w:pPr>
        <w:keepNext/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3</w:t>
      </w:r>
      <w:r w:rsidRPr="00B90921">
        <w:rPr>
          <w:rFonts w:cs="Times New Roman"/>
          <w:szCs w:val="24"/>
        </w:rPr>
        <w:t xml:space="preserve">: </w:t>
      </w:r>
      <w:r w:rsidRPr="00E7336A">
        <w:t xml:space="preserve">Clinical characteristics of patients with Crohn’s disease (CD) and </w:t>
      </w:r>
      <w:r>
        <w:t>u</w:t>
      </w:r>
      <w:r w:rsidRPr="00E7336A">
        <w:t>lcerative colitis (UC</w:t>
      </w:r>
      <w:r>
        <w:t>) in our study cohort.   UST (</w:t>
      </w:r>
      <w:proofErr w:type="spellStart"/>
      <w:r>
        <w:t>ustekinumab</w:t>
      </w:r>
      <w:proofErr w:type="spellEnd"/>
      <w:r>
        <w:t>), IFX (infliximab), VEDO (vedolizumab), ADA (adalimumab).</w:t>
      </w:r>
    </w:p>
    <w:tbl>
      <w:tblPr>
        <w:tblpPr w:leftFromText="141" w:rightFromText="141" w:vertAnchor="page" w:horzAnchor="margin" w:tblpXSpec="center" w:tblpY="2881"/>
        <w:tblW w:w="14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760"/>
        <w:gridCol w:w="970"/>
        <w:gridCol w:w="570"/>
        <w:gridCol w:w="700"/>
        <w:gridCol w:w="850"/>
        <w:gridCol w:w="930"/>
        <w:gridCol w:w="1190"/>
        <w:gridCol w:w="830"/>
        <w:gridCol w:w="820"/>
        <w:gridCol w:w="830"/>
        <w:gridCol w:w="820"/>
        <w:gridCol w:w="830"/>
        <w:gridCol w:w="880"/>
        <w:gridCol w:w="1230"/>
        <w:gridCol w:w="1240"/>
        <w:gridCol w:w="1160"/>
      </w:tblGrid>
      <w:tr w:rsidR="00030ED2" w:rsidRPr="00F07734" w14:paraId="1FBD891D" w14:textId="77777777" w:rsidTr="00575B9E">
        <w:trPr>
          <w:trHeight w:val="990"/>
        </w:trPr>
        <w:tc>
          <w:tcPr>
            <w:tcW w:w="6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96BFD6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atien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ID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4A7DC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Gende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AC86A66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iagnosi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5A6B7D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Drug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E7F62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ran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DABC0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Disease duration (years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A6B9F6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cs-CZ"/>
              </w:rPr>
              <w:t>Age at diagnosis (years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DCDE90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Montreal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Clasification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70E857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HB index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aselin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98E19A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HB index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B7C44B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Mayo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index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aselin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965CB4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Mayo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index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134E4C6" w14:textId="77777777" w:rsidR="00030ED2" w:rsidRPr="00C3276D" w:rsidRDefault="00030ED2" w:rsidP="00575B9E">
            <w:pPr>
              <w:spacing w:before="0" w:after="0"/>
              <w:ind w:right="-6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CRP (mg/L)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aseline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39425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CRP (mg/L)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B1F4B7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Response to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stekinumab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at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week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4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60601C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Other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therapy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efore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ustekinuma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7ED4F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Previous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other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biological</w:t>
            </w:r>
            <w:proofErr w:type="spellEnd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C3276D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cs-CZ" w:eastAsia="cs-CZ"/>
              </w:rPr>
              <w:t>theraphy</w:t>
            </w:r>
            <w:proofErr w:type="spellEnd"/>
          </w:p>
        </w:tc>
      </w:tr>
      <w:tr w:rsidR="00030ED2" w:rsidRPr="00F07734" w14:paraId="1DDFCF49" w14:textId="77777777" w:rsidTr="00575B9E">
        <w:trPr>
          <w:trHeight w:val="315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CE8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560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38D7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1F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63F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8D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1C7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F53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1L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1FF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CF7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64D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65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27C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130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BDB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0F36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514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FX</w:t>
            </w:r>
          </w:p>
        </w:tc>
      </w:tr>
      <w:tr w:rsidR="00030ED2" w:rsidRPr="00F07734" w14:paraId="24A3A53F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E9E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25B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Fem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A8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99A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6ED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F8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E1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9F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3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7D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EF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23F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F2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A5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135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79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50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20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FX</w:t>
            </w:r>
          </w:p>
        </w:tc>
      </w:tr>
      <w:tr w:rsidR="00030ED2" w:rsidRPr="00F07734" w14:paraId="72C168BD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13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E0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Fem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69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CE87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F6C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D3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970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122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E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CC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E9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C83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D9A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A69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18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554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79E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58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FX, VEDO</w:t>
            </w:r>
          </w:p>
        </w:tc>
      </w:tr>
      <w:tr w:rsidR="00030ED2" w:rsidRPr="00F07734" w14:paraId="200C59AA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34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0F2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Fem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62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4B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0C7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56F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3A1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26D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2L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5B8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35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219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49B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8B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F8C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459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87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045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none</w:t>
            </w:r>
            <w:proofErr w:type="spellEnd"/>
          </w:p>
        </w:tc>
      </w:tr>
      <w:tr w:rsidR="00030ED2" w:rsidRPr="00F07734" w14:paraId="165A61E5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81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3B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20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21F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6D6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73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D3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9DF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3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91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108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95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423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E84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44E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6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47B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B2E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B7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none</w:t>
            </w:r>
            <w:proofErr w:type="spellEnd"/>
          </w:p>
        </w:tc>
      </w:tr>
      <w:tr w:rsidR="00030ED2" w:rsidRPr="00F07734" w14:paraId="37D6B3E9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C9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BBE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Fem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BF2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98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C2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CA7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F87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F44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3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75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F47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9E1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09C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C9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85E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7EC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B20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1F9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FX</w:t>
            </w:r>
          </w:p>
        </w:tc>
      </w:tr>
      <w:tr w:rsidR="00030ED2" w:rsidRPr="00F07734" w14:paraId="5219BAD2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E5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C5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A5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1B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D92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5DD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56C6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BB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1B3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77C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CA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55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582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94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EC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9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837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D96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C22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FX</w:t>
            </w:r>
          </w:p>
        </w:tc>
      </w:tr>
      <w:tr w:rsidR="00030ED2" w:rsidRPr="00F07734" w14:paraId="7EC65937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3F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7E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40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D7D7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260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D7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72F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59A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3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F85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DA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DA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665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33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B1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738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EF2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D8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IFX, ADA</w:t>
            </w:r>
          </w:p>
        </w:tc>
      </w:tr>
      <w:tr w:rsidR="00030ED2" w:rsidRPr="00F07734" w14:paraId="0491141F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B2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D0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207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059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C2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9D0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C4A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D0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E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92A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7F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366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AB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7027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18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92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7F1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D46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VEDO</w:t>
            </w:r>
          </w:p>
        </w:tc>
      </w:tr>
      <w:tr w:rsidR="00030ED2" w:rsidRPr="00F07734" w14:paraId="4807B6CF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76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98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Fema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809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B4E6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4C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4D9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9BB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665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1L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3A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F3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4BE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642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6E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C3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52AB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CC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E0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none</w:t>
            </w:r>
            <w:proofErr w:type="spellEnd"/>
          </w:p>
        </w:tc>
      </w:tr>
      <w:tr w:rsidR="00030ED2" w:rsidRPr="00F07734" w14:paraId="28CAC907" w14:textId="77777777" w:rsidTr="00575B9E">
        <w:trPr>
          <w:trHeight w:val="30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0BF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P</w:t>
            </w: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F85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5C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C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5B48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U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546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Stelar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12D4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75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ADD1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2B3L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A0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DBD3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31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19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28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2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9FC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4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2A12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BFFE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49BD" w14:textId="77777777" w:rsidR="00030ED2" w:rsidRPr="00C3276D" w:rsidRDefault="00030ED2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</w:pPr>
            <w:r w:rsidRPr="00C3276D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cs-CZ" w:eastAsia="cs-CZ"/>
              </w:rPr>
              <w:t>ADA</w:t>
            </w:r>
          </w:p>
        </w:tc>
      </w:tr>
    </w:tbl>
    <w:p w14:paraId="13E945BB" w14:textId="77777777" w:rsidR="002359CE" w:rsidRDefault="002359CE">
      <w:bookmarkStart w:id="0" w:name="_GoBack"/>
      <w:bookmarkEnd w:id="0"/>
    </w:p>
    <w:sectPr w:rsidR="002359CE" w:rsidSect="00030E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9CE"/>
    <w:rsid w:val="00030ED2"/>
    <w:rsid w:val="0023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2C19E-5F66-4ED8-B8EB-B429070A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ED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14:00Z</dcterms:created>
  <dcterms:modified xsi:type="dcterms:W3CDTF">2022-11-13T09:15:00Z</dcterms:modified>
</cp:coreProperties>
</file>